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</w:t>
      </w:r>
      <w:r>
        <w:rPr>
          <w:i/>
          <w:lang w:val="en-US"/>
        </w:rPr>
        <w:t xml:space="preserve"> A. baumannii</w:t>
      </w:r>
      <w:r>
        <w:rPr>
          <w:lang w:val="en-US"/>
        </w:rPr>
        <w:t xml:space="preserve"> genomic ORFs predicted to encode proteins related to type IV pilus biogenesis and functioning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18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648"/>
        <w:gridCol w:w="4269"/>
        <w:gridCol w:w="1260"/>
        <w:gridCol w:w="1440"/>
        <w:gridCol w:w="1620"/>
        <w:gridCol w:w="1081"/>
      </w:tblGrid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dicted function</w:t>
            </w:r>
          </w:p>
        </w:tc>
        <w:tc>
          <w:tcPr>
            <w:tcW w:w="54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ain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Y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ICU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TCC 17978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</w:tc>
        <w:tc>
          <w:tcPr>
            <w:tcW w:w="426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R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fimbriae expression regulator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35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57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34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S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nsor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36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58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35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D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prepilin-like proteins leader peptide processing enzyme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46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43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27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4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C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fimbrial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45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44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28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B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44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45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29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F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65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509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500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U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witching motilit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19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847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896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T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witching motilit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18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848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897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Z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4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74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6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59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26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J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pilus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70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60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12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41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I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witching motilit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69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61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13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40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H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witching motility two-component system response regulator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68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62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14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39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G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witching motility two-component system response regulator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67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63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15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38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imT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39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90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41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04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E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20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4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5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25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E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ilin like competence factor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9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5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6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Y1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8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6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7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X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tative type IV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7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7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W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6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8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8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V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 IV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5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69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T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tative type IV fimbrial biogenesis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14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70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A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jor pil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304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80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77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Q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4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0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1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p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3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1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2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7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O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2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2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3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6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N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1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3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4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64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lM</w:t>
            </w:r>
          </w:p>
        </w:tc>
        <w:tc>
          <w:tcPr>
            <w:tcW w:w="426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Type IV pilus assembly protein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0</w:t>
            </w:r>
          </w:p>
        </w:tc>
        <w:tc>
          <w:tcPr>
            <w:tcW w:w="144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4</w:t>
            </w:r>
          </w:p>
        </w:tc>
        <w:tc>
          <w:tcPr>
            <w:tcW w:w="162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5</w:t>
            </w:r>
          </w:p>
        </w:tc>
        <w:tc>
          <w:tcPr>
            <w:tcW w:w="108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293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426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Number of genes refers to the annotation of each genome sequence (</w:t>
      </w:r>
      <w:r>
        <w:rPr>
          <w:lang w:val="en-US"/>
        </w:rPr>
        <w:t xml:space="preserve">Kyoto Encyclopedia of Genes and Genomes; </w:t>
      </w:r>
      <w:r>
        <w:rPr>
          <w:bCs/>
          <w:lang w:val="en-US"/>
        </w:rPr>
        <w:t>http://www.genome.jp/kegg/</w:t>
      </w:r>
      <w:r>
        <w:rPr>
          <w:lang w:val="en-US"/>
        </w:rPr>
        <w:t>)</w:t>
      </w:r>
      <w:r>
        <w:rPr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851" w:right="85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5:48:00Z</dcterms:created>
  <dc:creator>VISCA2</dc:creator>
  <dc:description/>
  <cp:keywords/>
  <dc:language>en-US</dc:language>
  <cp:lastModifiedBy>Universita degli Studi ROMA TRE</cp:lastModifiedBy>
  <dcterms:modified xsi:type="dcterms:W3CDTF">2011-01-20T10:20:00Z</dcterms:modified>
  <cp:revision>17</cp:revision>
  <dc:subject/>
  <dc:title>Gene</dc:title>
</cp:coreProperties>
</file>